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1815"/>
        <w:gridCol w:w="1260"/>
        <w:gridCol w:w="1260"/>
        <w:gridCol w:w="1260"/>
        <w:gridCol w:w="1260"/>
        <w:gridCol w:w="1260"/>
      </w:tblGrid>
      <w:tr w:rsidR="009C1E06" w:rsidRPr="009C1E06" w:rsidTr="00EE659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proofErr w:type="spellStart"/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Specimen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EG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EG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ES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ES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WTL</w:t>
            </w:r>
          </w:p>
        </w:tc>
      </w:tr>
      <w:tr w:rsidR="009C1E06" w:rsidRPr="009C1E06" w:rsidTr="00EE659D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ZMMU A-5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4.9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5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22.6</w:t>
            </w:r>
          </w:p>
        </w:tc>
      </w:tr>
      <w:tr w:rsidR="009C1E06" w:rsidRPr="009C1E06" w:rsidTr="00EE659D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ZMMU A-5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5.2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9.9</w:t>
            </w:r>
          </w:p>
        </w:tc>
      </w:tr>
      <w:tr w:rsidR="009C1E06" w:rsidRPr="009C1E06" w:rsidTr="00EE659D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ZMMU A-5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5.4±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6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2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40.1</w:t>
            </w:r>
          </w:p>
        </w:tc>
      </w:tr>
      <w:tr w:rsidR="009C1E06" w:rsidRPr="009C1E06" w:rsidTr="00EE659D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ZMMU A-5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5.6±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6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2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kern w:val="0"/>
                <w:sz w:val="22"/>
                <w:lang w:val="ru-RU"/>
              </w:rPr>
              <w:t>31.0</w:t>
            </w:r>
          </w:p>
        </w:tc>
      </w:tr>
      <w:tr w:rsidR="009C1E06" w:rsidRPr="009C1E06" w:rsidTr="00EE659D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9C1E06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proofErr w:type="spellStart"/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Mean±S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14.8±1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5.3±0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55.2±5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21.2±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28.4±7.1</w:t>
            </w:r>
          </w:p>
        </w:tc>
      </w:tr>
      <w:tr w:rsidR="009C1E06" w:rsidRPr="00030DD1" w:rsidTr="00EE659D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E06" w:rsidRPr="009C1E06" w:rsidRDefault="00C57919" w:rsidP="00C5791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(12–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(4.9–5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(44.1–61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9C1E06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(18.4–2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E06" w:rsidRPr="00030DD1" w:rsidRDefault="009C1E06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</w:pPr>
            <w:r w:rsidRPr="009C1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lang w:val="ru-RU"/>
              </w:rPr>
              <w:t>(19.9–40.1)</w:t>
            </w:r>
          </w:p>
        </w:tc>
      </w:tr>
    </w:tbl>
    <w:p w:rsidR="00183D95" w:rsidRDefault="00183D95"/>
    <w:sectPr w:rsidR="00183D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E06"/>
    <w:rsid w:val="00183D95"/>
    <w:rsid w:val="005A537D"/>
    <w:rsid w:val="009C1E06"/>
    <w:rsid w:val="00C57919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E0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E06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5-01T17:27:00Z</dcterms:created>
  <dcterms:modified xsi:type="dcterms:W3CDTF">2018-05-24T21:26:00Z</dcterms:modified>
</cp:coreProperties>
</file>